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eTable S2. VEGFi classification</w:t>
      </w:r>
    </w:p>
    <w:p>
      <w:pPr>
        <w:pStyle w:val="Normal"/>
        <w:ind w:left="-540" w:firstLine="54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127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5"/>
        <w:gridCol w:w="1055"/>
        <w:gridCol w:w="1473"/>
        <w:gridCol w:w="5626"/>
        <w:gridCol w:w="3137"/>
      </w:tblGrid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ric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rand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xperimental</w:t>
            </w:r>
          </w:p>
        </w:tc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ype/MoA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pacing w:lineRule="auto" w:line="240" w:before="0" w:after="0"/>
              <w:ind w:right="-218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ass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libercept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ombinant fusion protein (decoy receptor)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pacing w:lineRule="auto" w:line="240" w:before="0" w:after="0"/>
              <w:ind w:right="-21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 inhibitor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vacizumab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astin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ized monoclonal antibody, binds to VEGF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pacing w:lineRule="auto" w:line="240" w:before="0" w:after="0"/>
              <w:ind w:right="-21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 inhibitor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ibizumab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centis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ized monoclonal antibody fragment, binds to VEGF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pacing w:lineRule="auto" w:line="240" w:before="0" w:after="0"/>
              <w:ind w:right="-21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 inhibitor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C299</w:t>
            </w:r>
          </w:p>
        </w:tc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-transcriptional VEGF modulator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pacing w:lineRule="auto" w:line="240" w:before="0" w:after="0"/>
              <w:ind w:right="-21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 inhibitor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atinib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BW 2992</w:t>
            </w:r>
          </w:p>
        </w:tc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irreversible HER/2 + VEGFR inhibitor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pacing w:lineRule="auto" w:line="240" w:before="0" w:after="0"/>
              <w:ind w:right="-21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 Receptor inhibitor, typical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atinib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N968D1</w:t>
            </w:r>
          </w:p>
        </w:tc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R inhibitor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pacing w:lineRule="auto" w:line="240" w:before="0" w:after="0"/>
              <w:ind w:right="-21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 Receptor inhibitor, typical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xitinib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lyta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-013736</w:t>
            </w:r>
          </w:p>
        </w:tc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kinase inhibitor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pacing w:lineRule="auto" w:line="240" w:before="0" w:after="0"/>
              <w:ind w:right="-21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 Receptor inhibitor, typical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ivanib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S-582664</w:t>
            </w:r>
          </w:p>
        </w:tc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R and FGBR inhibitor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pacing w:lineRule="auto" w:line="240" w:before="0" w:after="0"/>
              <w:ind w:right="-21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 Receptor inhibitor, typical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diranib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entin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ZD2171</w:t>
            </w:r>
          </w:p>
        </w:tc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R-2 inhibitor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pacing w:lineRule="auto" w:line="240" w:before="0" w:after="0"/>
              <w:ind w:right="-21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 Receptor inhibitor, typical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vitinib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KI258</w:t>
            </w:r>
          </w:p>
        </w:tc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R and VEGR inhibitor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pacing w:lineRule="auto" w:line="240" w:before="0" w:after="0"/>
              <w:ind w:right="-21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 Receptor inhibitor, typical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rucumab  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C-18F1</w:t>
            </w:r>
          </w:p>
        </w:tc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lly human IgG1 monoclonal antibody, binds to VEGFR1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pacing w:lineRule="auto" w:line="240" w:before="0" w:after="0"/>
              <w:ind w:right="-21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 Receptor inhibitor, typical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gaptanib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cugen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G-bound oligonucleotides, binds to VEGFr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pacing w:lineRule="auto" w:line="240" w:before="0" w:after="0"/>
              <w:ind w:right="-21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 Receptor inhibitor, typical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mucirumab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C-1121B</w:t>
            </w:r>
          </w:p>
        </w:tc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lly human monoclonal Ig1, binds to VEGFR2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pacing w:lineRule="auto" w:line="240" w:before="0" w:after="0"/>
              <w:ind w:right="-21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 Receptor inhibitor, typical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nitinib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tent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R kinase inhibitor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pacing w:lineRule="auto" w:line="240" w:before="0" w:after="0"/>
              <w:ind w:right="-21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 Receptor inhibitor, typical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vozanib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-951</w:t>
            </w:r>
          </w:p>
        </w:tc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 VEGFR inhibitor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pacing w:lineRule="auto" w:line="240" w:before="0" w:after="0"/>
              <w:ind w:right="-21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 Receptor inhibitor, typical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S-844203</w:t>
            </w:r>
          </w:p>
        </w:tc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R antagonist: adnectin, binds to extracellular domain of VEGFR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pacing w:lineRule="auto" w:line="240" w:before="0" w:after="0"/>
              <w:ind w:right="-21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 Receptor inhibitor, typical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itinib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kinase inhibitor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pacing w:lineRule="auto" w:line="240" w:before="0" w:after="0"/>
              <w:ind w:right="-21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 Receptor inhibitor, atypical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etinib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met and VEGFR inhibitor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pacing w:lineRule="auto" w:line="240" w:before="0" w:after="0"/>
              <w:ind w:right="-21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 Receptor inhibitor, atypical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nvatinib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7080</w:t>
            </w:r>
          </w:p>
        </w:tc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kinase inhibitor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pacing w:lineRule="auto" w:line="240" w:before="0" w:after="0"/>
              <w:ind w:right="-21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 Receptor inhibitor, atypical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tesanib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G706</w:t>
            </w:r>
          </w:p>
        </w:tc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R, PDGFR, SCFR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pacing w:lineRule="auto" w:line="240" w:before="0" w:after="0"/>
              <w:ind w:right="-21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 Receptor inhibitor, atypical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atinib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U-68</w:t>
            </w:r>
          </w:p>
        </w:tc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R-2 + other kinase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pacing w:lineRule="auto" w:line="240" w:before="0" w:after="0"/>
              <w:ind w:right="-21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 Receptor inhibitor, atypical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zopanib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otrient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kinase inhibitor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pacing w:lineRule="auto" w:line="240" w:before="0" w:after="0"/>
              <w:ind w:right="-21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 Receptor inhibitor, atypical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afenib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xavar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kinase inhibitor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pacing w:lineRule="auto" w:line="240" w:before="0" w:after="0"/>
              <w:ind w:right="-21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 Receptor inhibitor, atypical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ndetanib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actima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D6474</w:t>
            </w:r>
          </w:p>
        </w:tc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R and EGFR inhibitor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pacing w:lineRule="auto" w:line="240" w:before="0" w:after="0"/>
              <w:ind w:right="-21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 Receptor inhibitor, atypical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alanib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 selective multikinase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pacing w:lineRule="auto" w:line="240" w:before="0" w:after="0"/>
              <w:ind w:right="-21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 Receptor inhibitor, atypical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rgatef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BF 1120</w:t>
            </w:r>
          </w:p>
        </w:tc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ple kinase inhibitor (EGFR, VEGFR, PDEGFR)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pacing w:lineRule="auto" w:line="240" w:before="0" w:after="0"/>
              <w:ind w:right="-21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 Receptor inhibitor, atypical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K787</w:t>
            </w:r>
          </w:p>
        </w:tc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kinase inhibitor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pacing w:lineRule="auto" w:line="240" w:before="0" w:after="0"/>
              <w:ind w:right="-21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 Receptor inhibitor, atypical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S-690514</w:t>
            </w:r>
          </w:p>
        </w:tc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HER, (VEGFR) inhibitor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pacing w:lineRule="auto" w:line="240" w:before="0" w:after="0"/>
              <w:ind w:right="-21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 Receptor inhibitor, atypical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R-258</w:t>
            </w:r>
          </w:p>
        </w:tc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kinase inhibitor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pacing w:lineRule="auto" w:line="240" w:before="0" w:after="0"/>
              <w:ind w:right="-21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 Receptor inhibitor, atypical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L184</w:t>
            </w:r>
          </w:p>
        </w:tc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met and VEGFR inhibitor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pacing w:lineRule="auto" w:line="240" w:before="0" w:after="0"/>
              <w:ind w:right="-21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 Receptor inhibitor, atypical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VX-241</w:t>
            </w:r>
          </w:p>
        </w:tc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2/VEGF fused with a recombinant antibody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pacing w:lineRule="auto" w:line="240" w:before="0" w:after="0"/>
              <w:ind w:right="-21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 Receptor inhibitor, atypical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14813</w:t>
            </w:r>
          </w:p>
        </w:tc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kinase inhibitor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pacing w:lineRule="auto" w:line="240" w:before="0" w:after="0"/>
              <w:ind w:right="-21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 Receptor inhibitor, atypical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Y73-4506</w:t>
            </w:r>
          </w:p>
        </w:tc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kinase inhibitor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pacing w:lineRule="auto" w:line="240" w:before="0" w:after="0"/>
              <w:ind w:right="-21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 Receptor inhibitor, atypical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P-11981</w:t>
            </w:r>
          </w:p>
        </w:tc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-VEGFR/Tie2 tyrosine kinase inhibitor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pacing w:lineRule="auto" w:line="240" w:before="0" w:after="0"/>
              <w:ind w:right="-21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 Receptor inhibitor, atypical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E788</w:t>
            </w:r>
          </w:p>
        </w:tc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bB and VEGFR inhibitor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pacing w:lineRule="auto" w:line="240" w:before="0" w:after="0"/>
              <w:ind w:right="-21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 Receptor inhibitor, atypical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I-101</w:t>
            </w:r>
          </w:p>
        </w:tc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s VEGFR2, PDGFRb and EphRB4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pacing w:lineRule="auto" w:line="240" w:before="0" w:after="0"/>
              <w:ind w:right="-21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 Receptor inhibitor, atypical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ovastat </w:t>
            </w:r>
          </w:p>
        </w:tc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s VEGFR-2 and MMP 2, 9 and 12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pacing w:lineRule="auto" w:line="240" w:before="0" w:after="0"/>
              <w:ind w:right="-21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 Receptor inhibitor, atypical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 862</w:t>
            </w:r>
          </w:p>
        </w:tc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s VEGF production and activates natural killer cells.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pacing w:lineRule="auto" w:line="240" w:before="0" w:after="0"/>
              <w:ind w:right="-21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 Receptor inhibitor, atypical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902</w:t>
            </w:r>
          </w:p>
        </w:tc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 recombinant vascular endothelial growth factor receptor-Fc fusion protein (peptide body + VEGF antagonist)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</w:tabs>
              <w:spacing w:lineRule="auto" w:line="240" w:before="0" w:after="0"/>
              <w:ind w:right="-21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 Receptor inhibitor, atypical</w:t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rFonts w:cs="Tahoma"/>
        </w:rPr>
      </w:pPr>
      <w:r>
        <w:rPr>
          <w:rFonts w:cs="Calibri"/>
        </w:rPr>
        <w:t xml:space="preserve"> </w:t>
      </w:r>
    </w:p>
    <w:p>
      <w:pPr>
        <w:pStyle w:val="Normal"/>
        <w:autoSpaceDE w:val="false"/>
        <w:spacing w:before="0" w:after="20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footerReference w:type="default" r:id="rId2"/>
      <w:type w:val="nextPage"/>
      <w:pgSz w:w="15840" w:h="2448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0" w:hanging="0"/>
      </w:pPr>
      <w:rPr>
        <w:i w:val="false"/>
        <w:b/>
        <w:rFonts w:ascii="Arial" w:hAnsi="Arial" w:cs="Arial"/>
      </w:rPr>
    </w:lvl>
    <w:lvl w:ilvl="1">
      <w:start w:val="1"/>
      <w:pStyle w:val="Heading2"/>
      <w:numFmt w:val="decimal"/>
      <w:lvlText w:val="%1.%2."/>
      <w:lvlJc w:val="left"/>
      <w:pPr>
        <w:tabs>
          <w:tab w:val="num" w:pos="792"/>
        </w:tabs>
        <w:ind w:left="0" w:hanging="0"/>
      </w:pPr>
      <w:rPr>
        <w:i w:val="false"/>
        <w:b/>
        <w:rFonts w:ascii="Arial" w:hAnsi="Arial" w:cs="Arial"/>
      </w:rPr>
    </w:lvl>
    <w:lvl w:ilvl="2">
      <w:start w:val="1"/>
      <w:pStyle w:val="Heading3"/>
      <w:numFmt w:val="decimal"/>
      <w:lvlText w:val="%1.%2.%3."/>
      <w:lvlJc w:val="left"/>
      <w:pPr>
        <w:tabs>
          <w:tab w:val="num" w:pos="0"/>
        </w:tabs>
        <w:ind w:left="0" w:hanging="0"/>
      </w:pPr>
      <w:rPr/>
    </w:lvl>
    <w:lvl w:ilvl="3">
      <w:start w:val="1"/>
      <w:pStyle w:val="Heading4"/>
      <w:numFmt w:val="decimal"/>
      <w:lvlText w:val="%1.%2.%3.%4.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240" w:before="0" w:after="0"/>
      <w:outlineLvl w:val="0"/>
    </w:pPr>
    <w:rPr>
      <w:rFonts w:ascii="Arial" w:hAnsi="Arial" w:eastAsia="Times New Roman" w:cs="Arial"/>
      <w:b/>
      <w:sz w:val="20"/>
      <w:szCs w:val="24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 w:before="0" w:after="0"/>
      <w:outlineLvl w:val="1"/>
    </w:pPr>
    <w:rPr>
      <w:rFonts w:ascii="Arial" w:hAnsi="Arial" w:eastAsia="Times New Roman" w:cs="Arial"/>
      <w:b/>
      <w:sz w:val="20"/>
      <w:szCs w:val="24"/>
      <w:lang w:val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40" w:before="0" w:after="0"/>
      <w:outlineLvl w:val="2"/>
    </w:pPr>
    <w:rPr>
      <w:rFonts w:ascii="Arial" w:hAnsi="Arial" w:eastAsia="Times New Roman" w:cs="Arial"/>
      <w:b/>
      <w:sz w:val="20"/>
      <w:szCs w:val="24"/>
      <w:lang w:val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240" w:before="0" w:after="0"/>
      <w:outlineLvl w:val="3"/>
    </w:pPr>
    <w:rPr>
      <w:rFonts w:ascii="Arial" w:hAnsi="Arial" w:eastAsia="Times New Roman" w:cs="Arial"/>
      <w:i/>
      <w:sz w:val="20"/>
      <w:szCs w:val="2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cs="Arial"/>
      <w:b/>
      <w:i w:val="false"/>
    </w:rPr>
  </w:style>
  <w:style w:type="character" w:styleId="WW8Num3z2">
    <w:name w:val="WW8Num3z2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Wingdings" w:hAnsi="Wingdings" w:eastAsia="Times New Roman" w:cs="Aria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szCs w:val="24"/>
    </w:rPr>
  </w:style>
  <w:style w:type="character" w:styleId="Heading2Char">
    <w:name w:val="Heading 2 Char"/>
    <w:qFormat/>
    <w:rPr>
      <w:rFonts w:ascii="Arial" w:hAnsi="Arial" w:eastAsia="Times New Roman" w:cs="Arial"/>
      <w:b/>
      <w:szCs w:val="24"/>
    </w:rPr>
  </w:style>
  <w:style w:type="character" w:styleId="Heading3Char">
    <w:name w:val="Heading 3 Char"/>
    <w:qFormat/>
    <w:rPr>
      <w:rFonts w:ascii="Arial" w:hAnsi="Arial" w:eastAsia="Times New Roman" w:cs="Arial"/>
      <w:b/>
      <w:szCs w:val="24"/>
    </w:rPr>
  </w:style>
  <w:style w:type="character" w:styleId="Heading4Char">
    <w:name w:val="Heading 4 Char"/>
    <w:qFormat/>
    <w:rPr>
      <w:rFonts w:ascii="Arial" w:hAnsi="Arial" w:eastAsia="Times New Roman" w:cs="Arial"/>
      <w:i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Txt">
    <w:name w:val="txt"/>
    <w:basedOn w:val="DefaultParagraphFont"/>
    <w:qFormat/>
    <w:rPr/>
  </w:style>
  <w:style w:type="character" w:styleId="Fldtext">
    <w:name w:val="fldtext"/>
    <w:basedOn w:val="DefaultParagraphFont"/>
    <w:qFormat/>
    <w:rPr/>
  </w:style>
  <w:style w:type="character" w:styleId="Txtbold">
    <w:name w:val="txtbold"/>
    <w:basedOn w:val="DefaultParagraph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ghtGridAccent3">
    <w:name w:val="Light Grid - Accent 3"/>
    <w:basedOn w:val="Normal"/>
    <w:qFormat/>
    <w:pPr>
      <w:spacing w:before="0" w:after="200"/>
      <w:ind w:left="720" w:hanging="0"/>
      <w:contextualSpacing/>
    </w:pPr>
    <w:rPr/>
  </w:style>
  <w:style w:type="paragraph" w:styleId="CommentSubject">
    <w:name w:val="Comment Subject"/>
    <w:basedOn w:val="CommentText"/>
    <w:next w:val="CommentText"/>
    <w:qFormat/>
    <w:pPr>
      <w:spacing w:before="0" w:after="200"/>
    </w:pPr>
    <w:rPr>
      <w:b/>
      <w:bCs/>
    </w:rPr>
  </w:style>
  <w:style w:type="paragraph" w:styleId="NormalIndent">
    <w:name w:val="Normal Indent"/>
    <w:basedOn w:val="Normal"/>
    <w:qFormat/>
    <w:pPr>
      <w:spacing w:lineRule="auto" w:line="240" w:before="0" w:after="0"/>
    </w:pPr>
    <w:rPr>
      <w:rFonts w:ascii="Arial" w:hAnsi="Arial" w:eastAsia="Times New Roman" w:cs="Arial"/>
      <w:sz w:val="20"/>
      <w:szCs w:val="20"/>
      <w:lang w:val="en-CA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6T18:07:00Z</dcterms:created>
  <dc:creator>University of Alberta</dc:creator>
  <dc:description/>
  <cp:keywords/>
  <dc:language>en-US</dc:language>
  <cp:lastModifiedBy>Labib Faruque</cp:lastModifiedBy>
  <cp:lastPrinted>2013-10-11T14:01:00Z</cp:lastPrinted>
  <dcterms:modified xsi:type="dcterms:W3CDTF">2014-06-09T18:55:00Z</dcterms:modified>
  <cp:revision>4</cp:revision>
  <dc:subject/>
  <dc:title/>
</cp:coreProperties>
</file>